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8B3AC" w14:textId="77777777" w:rsidR="005B6D4C" w:rsidRPr="0017395E" w:rsidRDefault="005454B6" w:rsidP="003B1399">
      <w:pPr>
        <w:rPr>
          <w:b/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>2.</w:t>
      </w:r>
      <w:r w:rsidR="00C92FD9" w:rsidRPr="0017395E">
        <w:rPr>
          <w:lang w:val="en-GB"/>
        </w:rPr>
        <w:t xml:space="preserve"> </w:t>
      </w:r>
      <w:r w:rsidR="00C92FD9" w:rsidRPr="0017395E">
        <w:rPr>
          <w:b/>
          <w:lang w:val="en-GB"/>
        </w:rPr>
        <w:t xml:space="preserve">Parameters used for </w:t>
      </w:r>
      <w:r w:rsidR="00F8286E" w:rsidRPr="0017395E">
        <w:rPr>
          <w:b/>
          <w:lang w:val="en-GB"/>
        </w:rPr>
        <w:t>meta-analysis per study and per target time of control after baseline (3, 6, and 24 hours). a) Haemodynamic parameters; b) Laboratory parameters; c) Binary parameters</w:t>
      </w:r>
    </w:p>
    <w:p w14:paraId="11D1BB2F" w14:textId="77777777" w:rsidR="005B6D4C" w:rsidRDefault="005B6D4C" w:rsidP="003B1399">
      <w:pPr>
        <w:rPr>
          <w:b/>
          <w:lang w:val="en-GB"/>
        </w:rPr>
      </w:pPr>
    </w:p>
    <w:p w14:paraId="45A9074D" w14:textId="77777777" w:rsidR="003335EA" w:rsidRPr="0017395E" w:rsidRDefault="003335EA" w:rsidP="003B1399">
      <w:pPr>
        <w:rPr>
          <w:b/>
          <w:lang w:val="en-GB"/>
        </w:rPr>
      </w:pPr>
    </w:p>
    <w:p w14:paraId="3606AA8E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t>a)</w:t>
      </w:r>
    </w:p>
    <w:tbl>
      <w:tblPr>
        <w:tblW w:w="7340" w:type="dxa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5"/>
        <w:gridCol w:w="99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C92FD9" w:rsidRPr="0017395E" w14:paraId="49D8F72E" w14:textId="77777777" w:rsidTr="009211DF">
        <w:trPr>
          <w:cantSplit/>
          <w:trHeight w:hRule="exact" w:val="1021"/>
        </w:trPr>
        <w:tc>
          <w:tcPr>
            <w:tcW w:w="1245" w:type="dxa"/>
            <w:tcBorders>
              <w:top w:val="single" w:sz="6" w:space="0" w:color="auto"/>
            </w:tcBorders>
            <w:vAlign w:val="bottom"/>
          </w:tcPr>
          <w:p w14:paraId="38C9D111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14:paraId="31665DF5" w14:textId="77777777" w:rsidR="00C92FD9" w:rsidRPr="0017395E" w:rsidRDefault="00C92FD9" w:rsidP="009211DF">
            <w:pPr>
              <w:spacing w:before="60" w:after="60"/>
              <w:ind w:left="142"/>
              <w:jc w:val="center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ime (</w:t>
            </w:r>
            <w:r w:rsidR="00653E84"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hours</w:t>
            </w: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3F2F3F3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129A130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3BD9B848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2A7F84D7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≤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7917E80C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&gt;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252DFA30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6FE3D794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12D2484C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282C4515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 w:eastAsia="de-DE"/>
              </w:rPr>
              <w:t>TEZl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4562F651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h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00906A68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CI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2" w:space="0" w:color="auto"/>
            </w:tcBorders>
            <w:textDirection w:val="btLr"/>
            <w:vAlign w:val="center"/>
          </w:tcPr>
          <w:p w14:paraId="3F4EB740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SER</w:t>
            </w:r>
          </w:p>
        </w:tc>
      </w:tr>
      <w:tr w:rsidR="00C92FD9" w:rsidRPr="0017395E" w14:paraId="41C3E563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238F785A" w14:textId="78D605CA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b/>
                <w:sz w:val="20"/>
                <w:szCs w:val="20"/>
                <w:lang w:val="en-GB" w:eastAsia="de-DE"/>
              </w:rPr>
            </w:pPr>
            <w:r w:rsidRPr="00D22843">
              <w:rPr>
                <w:rFonts w:eastAsia="Times New Roman"/>
                <w:b/>
                <w:color w:val="FF0000"/>
                <w:sz w:val="20"/>
                <w:szCs w:val="20"/>
                <w:lang w:val="en-GB" w:eastAsia="de-DE"/>
              </w:rPr>
              <w:t>PAW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5208E9F7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B04775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562C01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870CFE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AE4DA0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088D748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5BCDA3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90BD15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56A9EE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65F6C9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5D4F6A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60747C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05A42D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44B3B6F8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1343DD49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D8CF696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3DCB3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4E8D61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36A2E8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5B88131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E52151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E0070E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1F8C57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FBCDEE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BC0B21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A7DED2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C00039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7961B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00D0C4EB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3D7F2B99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52B86ED0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880006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19D076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032B26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63F39A3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36F5C9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23FB9F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1CDF98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65EB27E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966C40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67B04B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87138A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A97136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291E2548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641F251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CI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19DDD1C6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6DC55AA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7332AE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100E9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6B14802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0C855FB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3B5B99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D9D7B9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D9C4B3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FFE6F9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F0CFD2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058AB9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4BAB0D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0024539C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04890F74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92295E2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EDCB02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35FAD9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892CA9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5272520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6C0B9B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AA19B0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4C4B3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930E20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35B39F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DCBD7B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01FE55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2AE349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4C0F75A5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0CA8377B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2C6518D1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D75D57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6C8A449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F76A35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5565CAF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D28A86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BD100C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C17ED8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D00D51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63FCE83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864892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3EE5F7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AD1C21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6B5F3ACE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082128D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RA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7B296BAA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F14609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BCAD9E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01714D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08666D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4F24734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466C8C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631424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AC94CC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794439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DF1E00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32B72A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4D99CC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660316B5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3F5FCE7F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981BA13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0CC3FD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6BB271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4D7E92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0A18A62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EAA30D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22023F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61154D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1F06AD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F4060F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3D41AB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B1314B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60F5A2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0D002061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1F8B1DF5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370911AD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1F7F33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03B396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B1556B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4CAC9CD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509052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6183D8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AFC538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D1C6D4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69A235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24A06D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CF517D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1A11DC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349E4D94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58E6EED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SB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2E65CADB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2240D1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C17543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607B86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139EDC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4663EB7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24E38D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DE6369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3C90D1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6307C16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B92B5E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658341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0D2DE1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7FA6E779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3812F5F8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A72E9D9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581F53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5A8E81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BDD960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0ED136D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B3123E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73B3A4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638463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7EB305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4AAF49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D7717E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CDCF63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3DDD0F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0D27111C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410B194C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61D65AB0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762093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708B02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35A263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64794E0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CB3E73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CBA266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C60668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94A47D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1B22A0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B02B66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21CEDF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6AE2781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4CB4986C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2EC81C8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DB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4DFBAAE8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AD858C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68D2A39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3DB5EE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1D5A05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3B74CEF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B35D89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BC3DFE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4720EE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6B2167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914EB0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2289926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2C28D5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4DB8004A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474836F5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38713909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AA5D48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6D80D9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98E816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4B06DF3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1AE7E3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E2E305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D018AA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F318EC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B3F14C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E0DD24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34853B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8C08B9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28A09543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26EFE7F5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5CA26A02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DC9BDE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F87CF7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82FD69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1E47183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879083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63DFB9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2E93A6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873436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8ECF3F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15595EF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09D281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816AAB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39987EEE" w14:textId="77777777" w:rsidTr="009211DF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338AF03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SVR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742DAB97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71CC29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45628CC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0C05BC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E8EC4A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661C0EC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D6F60F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14E72BC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0386976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D6A3F4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500A54D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3766ACD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bottom"/>
          </w:tcPr>
          <w:p w14:paraId="7901153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3F5ED1E7" w14:textId="77777777" w:rsidTr="009211DF">
        <w:tc>
          <w:tcPr>
            <w:tcW w:w="1245" w:type="dxa"/>
            <w:tcBorders>
              <w:top w:val="nil"/>
              <w:bottom w:val="nil"/>
            </w:tcBorders>
          </w:tcPr>
          <w:p w14:paraId="2A4A4C1A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F563A8A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A10A9B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C4B5C0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217034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57E5F9E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CB22DA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A8F163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E5544E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8413FD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A3AE09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FC5DCC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4B306A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311DD2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C92FD9" w:rsidRPr="0017395E" w14:paraId="662858FA" w14:textId="77777777" w:rsidTr="009211DF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33A75A7E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364769DE" w14:textId="77777777" w:rsidR="00C92FD9" w:rsidRPr="0017395E" w:rsidRDefault="00C92FD9" w:rsidP="009211DF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6CB5382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F38D79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42B45D9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1C77C65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A01F3C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77F27EF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2CFCFFB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0EA648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B2025A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5B50520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3366BE5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vAlign w:val="bottom"/>
          </w:tcPr>
          <w:p w14:paraId="07A1D30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</w:tbl>
    <w:p w14:paraId="34EA4E94" w14:textId="4D746AE0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16"/>
          <w:szCs w:val="16"/>
          <w:lang w:val="en-GB" w:eastAsia="de-DE"/>
        </w:rPr>
      </w:pPr>
      <w:r w:rsidRPr="0017395E">
        <w:rPr>
          <w:rFonts w:eastAsia="Times New Roman"/>
          <w:sz w:val="16"/>
          <w:szCs w:val="16"/>
          <w:lang w:val="en-GB" w:eastAsia="de-DE"/>
        </w:rPr>
        <w:t xml:space="preserve">CI, cardiac index; </w:t>
      </w:r>
      <w:r w:rsidRPr="0017395E">
        <w:rPr>
          <w:sz w:val="16"/>
          <w:szCs w:val="16"/>
          <w:lang w:val="en-GB"/>
        </w:rPr>
        <w:t>CIN, cinaciguat;</w:t>
      </w:r>
      <w:r w:rsidR="00994DF3" w:rsidRPr="0017395E">
        <w:rPr>
          <w:sz w:val="16"/>
          <w:szCs w:val="16"/>
          <w:lang w:val="en-GB"/>
        </w:rPr>
        <w:t xml:space="preserve"> 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DBP, diastolic blood pressure; </w:t>
      </w:r>
      <w:r w:rsidRPr="0017395E">
        <w:rPr>
          <w:sz w:val="16"/>
          <w:szCs w:val="16"/>
          <w:lang w:val="en-GB"/>
        </w:rPr>
        <w:t>LEV, levosimendan</w:t>
      </w:r>
      <w:r w:rsidR="00BA0B1E" w:rsidRPr="0017395E">
        <w:rPr>
          <w:sz w:val="16"/>
          <w:szCs w:val="16"/>
          <w:lang w:val="en-GB"/>
        </w:rPr>
        <w:t>; LEVp, levosimendan pilot study</w:t>
      </w:r>
      <w:r w:rsidRPr="0017395E">
        <w:rPr>
          <w:sz w:val="16"/>
          <w:szCs w:val="16"/>
          <w:lang w:val="en-GB"/>
        </w:rPr>
        <w:t>;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 </w:t>
      </w:r>
      <w:r w:rsidRPr="0017395E">
        <w:rPr>
          <w:sz w:val="16"/>
          <w:szCs w:val="16"/>
          <w:lang w:val="en-GB"/>
        </w:rPr>
        <w:t xml:space="preserve">NES, nesiritide; </w:t>
      </w:r>
      <w:r w:rsidR="00CC3AC9" w:rsidRPr="0017395E">
        <w:rPr>
          <w:sz w:val="16"/>
          <w:szCs w:val="16"/>
          <w:lang w:val="en-GB"/>
        </w:rPr>
        <w:t xml:space="preserve">NESp, nesiritide pilot study; </w:t>
      </w:r>
      <w:r w:rsidR="005843DB"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>PAWP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, pulmonary </w:t>
      </w:r>
      <w:r w:rsidR="00A778E9"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>arterial</w:t>
      </w:r>
      <w:r w:rsidR="00A778E9" w:rsidRPr="0017395E">
        <w:rPr>
          <w:rFonts w:eastAsia="Times New Roman"/>
          <w:sz w:val="16"/>
          <w:szCs w:val="16"/>
          <w:lang w:val="en-GB" w:eastAsia="de-DE"/>
        </w:rPr>
        <w:t xml:space="preserve"> 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wedge pressure; RAP, right atrial pressure; SBP, systolic blood pressure;  </w:t>
      </w:r>
      <w:r w:rsidRPr="0017395E">
        <w:rPr>
          <w:sz w:val="16"/>
          <w:szCs w:val="16"/>
          <w:lang w:val="en-GB"/>
        </w:rPr>
        <w:t xml:space="preserve">SER, serelaxin; 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SVR, systemic vascular resistance; </w:t>
      </w:r>
      <w:r w:rsidRPr="0017395E">
        <w:rPr>
          <w:sz w:val="16"/>
          <w:szCs w:val="16"/>
          <w:lang w:val="en-GB"/>
        </w:rPr>
        <w:t xml:space="preserve">TEZhd, tezosentan high dose; TEZld, tezosentan low dose; </w:t>
      </w:r>
      <w:r w:rsidR="004B306E" w:rsidRPr="0017395E">
        <w:rPr>
          <w:sz w:val="16"/>
          <w:szCs w:val="16"/>
          <w:lang w:val="en-GB"/>
        </w:rPr>
        <w:t xml:space="preserve">TEZp, tezosentan pilot study; </w:t>
      </w:r>
      <w:r w:rsidRPr="0017395E">
        <w:rPr>
          <w:sz w:val="16"/>
          <w:szCs w:val="16"/>
          <w:lang w:val="en-GB"/>
        </w:rPr>
        <w:t>ULA, ularitide</w:t>
      </w:r>
      <w:r w:rsidR="005D7247" w:rsidRPr="0017395E">
        <w:rPr>
          <w:sz w:val="16"/>
          <w:szCs w:val="16"/>
          <w:lang w:val="en-GB"/>
        </w:rPr>
        <w:t>; ULAp, ularitide pilot study</w:t>
      </w:r>
      <w:r w:rsidRPr="0017395E">
        <w:rPr>
          <w:rFonts w:eastAsia="Times New Roman"/>
          <w:sz w:val="16"/>
          <w:szCs w:val="16"/>
          <w:lang w:val="en-GB" w:eastAsia="de-DE"/>
        </w:rPr>
        <w:t>.</w:t>
      </w:r>
    </w:p>
    <w:p w14:paraId="1BD562DA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ind w:left="1701"/>
        <w:rPr>
          <w:rFonts w:eastAsia="Times New Roman"/>
          <w:sz w:val="16"/>
          <w:szCs w:val="16"/>
          <w:lang w:val="en-GB" w:eastAsia="de-DE"/>
        </w:rPr>
      </w:pPr>
    </w:p>
    <w:p w14:paraId="643E0BED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</w:p>
    <w:p w14:paraId="3B5C6EEC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br w:type="page"/>
      </w:r>
    </w:p>
    <w:p w14:paraId="641815D2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lastRenderedPageBreak/>
        <w:t>b)</w:t>
      </w:r>
    </w:p>
    <w:tbl>
      <w:tblPr>
        <w:tblW w:w="7340" w:type="dxa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5"/>
        <w:gridCol w:w="99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C92FD9" w:rsidRPr="0017395E" w14:paraId="34E42DF4" w14:textId="77777777" w:rsidTr="00453A87">
        <w:trPr>
          <w:cantSplit/>
          <w:trHeight w:hRule="exact" w:val="1021"/>
        </w:trPr>
        <w:tc>
          <w:tcPr>
            <w:tcW w:w="1245" w:type="dxa"/>
            <w:tcBorders>
              <w:top w:val="single" w:sz="6" w:space="0" w:color="auto"/>
            </w:tcBorders>
            <w:vAlign w:val="bottom"/>
          </w:tcPr>
          <w:p w14:paraId="0B09FB13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14:paraId="18F1BCF4" w14:textId="77777777" w:rsidR="00C92FD9" w:rsidRPr="0017395E" w:rsidRDefault="00C92FD9" w:rsidP="00453A87">
            <w:pPr>
              <w:spacing w:before="60" w:after="60"/>
              <w:ind w:left="142"/>
              <w:jc w:val="center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ime (</w:t>
            </w:r>
            <w:r w:rsidR="00653E84"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hours</w:t>
            </w: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0CEAA733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211CF8BD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6F7F40C0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7FE3FAA2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≤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681326D7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&gt;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41C5E809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60638A9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65C9B812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06A7813B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 w:eastAsia="de-DE"/>
              </w:rPr>
              <w:t>TEZl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63155D1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h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45A239F0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CI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7B95978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SER</w:t>
            </w:r>
          </w:p>
        </w:tc>
      </w:tr>
      <w:tr w:rsidR="00C92FD9" w:rsidRPr="0017395E" w14:paraId="0AA4E385" w14:textId="77777777" w:rsidTr="00453A87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30C3BDC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BN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6054A12F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29B867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2271559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70ED731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606464F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068303A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6B30951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41D417E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00A6BC1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178A5B6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31E250B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523F8C4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6AF66C4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69117018" w14:textId="77777777" w:rsidTr="00453A87">
        <w:tc>
          <w:tcPr>
            <w:tcW w:w="1245" w:type="dxa"/>
            <w:tcBorders>
              <w:top w:val="nil"/>
              <w:bottom w:val="nil"/>
            </w:tcBorders>
          </w:tcPr>
          <w:p w14:paraId="72B92561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3DBDFB1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1610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4B15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65633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12" w:color="auto" w:fill="auto"/>
            <w:vAlign w:val="bottom"/>
          </w:tcPr>
          <w:p w14:paraId="6F9B85A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22CC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BDC0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4D24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4EB6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7ABE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6B975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98BE5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AE72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051FC9FB" w14:textId="77777777" w:rsidTr="00453A87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5D062EC5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513D248A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1AFAE5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BBFB17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4072F9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62B9912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0401F16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59963E9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3EC796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51FA4DF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0A8EE09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649E59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BFA375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92AAC4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7B4F6736" w14:textId="77777777" w:rsidTr="00453A87">
        <w:tc>
          <w:tcPr>
            <w:tcW w:w="1245" w:type="dxa"/>
            <w:tcBorders>
              <w:top w:val="single" w:sz="6" w:space="0" w:color="auto"/>
              <w:bottom w:val="nil"/>
            </w:tcBorders>
          </w:tcPr>
          <w:p w14:paraId="2F945FC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NT-proBNP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</w:tcPr>
          <w:p w14:paraId="6A2B149B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4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11C26AC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6A883B4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0756CF7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pct12" w:color="auto" w:fill="auto"/>
            <w:vAlign w:val="bottom"/>
          </w:tcPr>
          <w:p w14:paraId="2862A6D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6BA70A9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024E8BE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1A596A7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7357343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737C48D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02049A1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0598EAD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5675ABD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21128C7A" w14:textId="77777777" w:rsidTr="00453A87">
        <w:tc>
          <w:tcPr>
            <w:tcW w:w="1245" w:type="dxa"/>
            <w:tcBorders>
              <w:top w:val="nil"/>
              <w:bottom w:val="single" w:sz="6" w:space="0" w:color="auto"/>
            </w:tcBorders>
          </w:tcPr>
          <w:p w14:paraId="30377209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4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5A1EA101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4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413861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5C0D162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D1877B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pct12" w:color="auto" w:fill="auto"/>
            <w:vAlign w:val="bottom"/>
          </w:tcPr>
          <w:p w14:paraId="2EB495B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0E18F2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83D07E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8643E9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8C230B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CD40B6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DC7A68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1F4D213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CFF815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4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5434BA95" w14:textId="77777777" w:rsidTr="00453A87">
        <w:tc>
          <w:tcPr>
            <w:tcW w:w="1245" w:type="dxa"/>
            <w:tcBorders>
              <w:top w:val="nil"/>
              <w:bottom w:val="single" w:sz="6" w:space="0" w:color="auto"/>
            </w:tcBorders>
            <w:vAlign w:val="center"/>
          </w:tcPr>
          <w:p w14:paraId="5FA3E714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Creatinine</w:t>
            </w: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2DE4E466" w14:textId="77777777" w:rsidR="00C92FD9" w:rsidRPr="0017395E" w:rsidRDefault="00C92FD9" w:rsidP="00453A87">
            <w:pPr>
              <w:tabs>
                <w:tab w:val="left" w:pos="142"/>
                <w:tab w:val="left" w:pos="1191"/>
              </w:tabs>
              <w:spacing w:before="60" w:after="60"/>
              <w:ind w:left="142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11AF9B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2EBBBF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8962F8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bottom"/>
          </w:tcPr>
          <w:p w14:paraId="64A9DDC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3ADFAA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476A17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61CBA7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72AC44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EB85EE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121DF44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231F7C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1FB63E8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</w:tbl>
    <w:p w14:paraId="05E6D759" w14:textId="77777777" w:rsidR="00C92FD9" w:rsidRPr="0017395E" w:rsidRDefault="006041E4" w:rsidP="003B1399">
      <w:pPr>
        <w:tabs>
          <w:tab w:val="left" w:pos="3686"/>
          <w:tab w:val="left" w:pos="3969"/>
        </w:tabs>
        <w:spacing w:before="60"/>
        <w:rPr>
          <w:sz w:val="16"/>
          <w:szCs w:val="20"/>
          <w:lang w:val="en-GB"/>
        </w:rPr>
      </w:pPr>
      <w:r w:rsidRPr="0017395E">
        <w:rPr>
          <w:rFonts w:eastAsia="Times New Roman"/>
          <w:sz w:val="16"/>
          <w:szCs w:val="20"/>
          <w:lang w:val="en-GB" w:eastAsia="de-DE"/>
        </w:rPr>
        <w:t xml:space="preserve">BNP, </w:t>
      </w:r>
      <w:r w:rsidRPr="0017395E">
        <w:rPr>
          <w:sz w:val="16"/>
          <w:szCs w:val="20"/>
          <w:lang w:val="en-GB"/>
        </w:rPr>
        <w:t xml:space="preserve">brain natriuretic peptide; </w:t>
      </w:r>
      <w:r w:rsidR="00C92FD9" w:rsidRPr="0017395E">
        <w:rPr>
          <w:sz w:val="16"/>
          <w:szCs w:val="16"/>
          <w:lang w:val="en-GB"/>
        </w:rPr>
        <w:t>CIN, cinaciguat; LEV, levosimendan;</w:t>
      </w:r>
      <w:r w:rsidR="00C92FD9" w:rsidRPr="0017395E">
        <w:rPr>
          <w:rFonts w:eastAsia="Times New Roman"/>
          <w:sz w:val="16"/>
          <w:szCs w:val="16"/>
          <w:lang w:val="en-GB" w:eastAsia="de-DE"/>
        </w:rPr>
        <w:t xml:space="preserve"> </w:t>
      </w:r>
      <w:r w:rsidR="00F86116" w:rsidRPr="0017395E">
        <w:rPr>
          <w:rFonts w:eastAsia="Times New Roman"/>
          <w:sz w:val="16"/>
          <w:szCs w:val="16"/>
          <w:lang w:val="en-GB" w:eastAsia="de-DE"/>
        </w:rPr>
        <w:t xml:space="preserve">LEVp, levosimendan pilot study; </w:t>
      </w:r>
      <w:r w:rsidR="00C92FD9" w:rsidRPr="0017395E">
        <w:rPr>
          <w:sz w:val="16"/>
          <w:szCs w:val="16"/>
          <w:lang w:val="en-GB"/>
        </w:rPr>
        <w:t xml:space="preserve">NES, nesiritide; </w:t>
      </w:r>
      <w:r w:rsidR="00F86116" w:rsidRPr="0017395E">
        <w:rPr>
          <w:sz w:val="16"/>
          <w:szCs w:val="16"/>
          <w:lang w:val="en-GB"/>
        </w:rPr>
        <w:t xml:space="preserve">NESp, nesiritide pilot study; </w:t>
      </w:r>
      <w:r w:rsidR="00C92FD9" w:rsidRPr="0017395E">
        <w:rPr>
          <w:rFonts w:eastAsia="Times New Roman"/>
          <w:sz w:val="16"/>
          <w:szCs w:val="20"/>
          <w:lang w:val="en-GB" w:eastAsia="de-DE"/>
        </w:rPr>
        <w:t xml:space="preserve">NT-proBNP, </w:t>
      </w:r>
      <w:r w:rsidR="00C92FD9" w:rsidRPr="0017395E">
        <w:rPr>
          <w:i/>
          <w:sz w:val="16"/>
          <w:szCs w:val="20"/>
          <w:lang w:val="en-GB"/>
        </w:rPr>
        <w:t>N</w:t>
      </w:r>
      <w:r w:rsidR="00C92FD9" w:rsidRPr="0017395E">
        <w:rPr>
          <w:sz w:val="16"/>
          <w:szCs w:val="20"/>
          <w:lang w:val="en-GB"/>
        </w:rPr>
        <w:t xml:space="preserve">-terminal pro-brain natriuretic peptide; </w:t>
      </w:r>
      <w:r w:rsidR="00C92FD9" w:rsidRPr="0017395E">
        <w:rPr>
          <w:sz w:val="16"/>
          <w:szCs w:val="16"/>
          <w:lang w:val="en-GB"/>
        </w:rPr>
        <w:t xml:space="preserve">SER, serelaxin; TEZhd, tezosentan high dose; TEZld, tezosentan low dose; </w:t>
      </w:r>
      <w:r w:rsidR="001A0176" w:rsidRPr="0017395E">
        <w:rPr>
          <w:sz w:val="16"/>
          <w:szCs w:val="16"/>
          <w:lang w:val="en-GB"/>
        </w:rPr>
        <w:t xml:space="preserve">TEZp, tezosentan pilot study; </w:t>
      </w:r>
      <w:r w:rsidR="00C92FD9" w:rsidRPr="0017395E">
        <w:rPr>
          <w:sz w:val="16"/>
          <w:szCs w:val="16"/>
          <w:lang w:val="en-GB"/>
        </w:rPr>
        <w:t>ULA, ularitide</w:t>
      </w:r>
      <w:r w:rsidR="00975828" w:rsidRPr="0017395E">
        <w:rPr>
          <w:sz w:val="16"/>
          <w:szCs w:val="16"/>
          <w:lang w:val="en-GB"/>
        </w:rPr>
        <w:t>; ULAp, ularitide pilot study</w:t>
      </w:r>
      <w:r w:rsidR="00C92FD9" w:rsidRPr="0017395E">
        <w:rPr>
          <w:rFonts w:eastAsia="Times New Roman"/>
          <w:sz w:val="16"/>
          <w:szCs w:val="16"/>
          <w:lang w:val="en-GB" w:eastAsia="de-DE"/>
        </w:rPr>
        <w:t>.</w:t>
      </w:r>
    </w:p>
    <w:p w14:paraId="03E0366B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ind w:left="1701"/>
        <w:rPr>
          <w:rFonts w:eastAsia="Times New Roman"/>
          <w:sz w:val="20"/>
          <w:szCs w:val="20"/>
          <w:lang w:val="en-GB" w:eastAsia="de-DE"/>
        </w:rPr>
      </w:pPr>
    </w:p>
    <w:p w14:paraId="4B946C7B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</w:p>
    <w:p w14:paraId="18127AB6" w14:textId="77777777" w:rsidR="00C92FD9" w:rsidRDefault="00C92FD9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0089E4A0" w14:textId="77777777" w:rsidR="003335EA" w:rsidRDefault="003335EA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451484D3" w14:textId="77777777" w:rsidR="003335EA" w:rsidRDefault="003335EA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7056D58C" w14:textId="77777777" w:rsidR="003335EA" w:rsidRDefault="003335EA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4E4B588A" w14:textId="77777777" w:rsidR="003335EA" w:rsidRDefault="003335EA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3F385D0F" w14:textId="77777777" w:rsidR="003335EA" w:rsidRPr="0017395E" w:rsidRDefault="003335EA" w:rsidP="003B1399">
      <w:pPr>
        <w:tabs>
          <w:tab w:val="left" w:pos="567"/>
          <w:tab w:val="left" w:pos="709"/>
        </w:tabs>
        <w:spacing w:after="220"/>
        <w:jc w:val="both"/>
        <w:rPr>
          <w:rFonts w:eastAsia="Times New Roman"/>
          <w:b/>
          <w:sz w:val="22"/>
          <w:szCs w:val="20"/>
          <w:lang w:val="en-GB" w:eastAsia="de-DE"/>
        </w:rPr>
      </w:pPr>
    </w:p>
    <w:p w14:paraId="17FA4B4C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t>c)</w:t>
      </w:r>
    </w:p>
    <w:tbl>
      <w:tblPr>
        <w:tblW w:w="0" w:type="auto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C92FD9" w:rsidRPr="0017395E" w14:paraId="16466C91" w14:textId="77777777" w:rsidTr="00C92FD9">
        <w:trPr>
          <w:cantSplit/>
          <w:trHeight w:hRule="exact" w:val="1021"/>
        </w:trPr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8275868" w14:textId="77777777" w:rsidR="00C92FD9" w:rsidRPr="0017395E" w:rsidRDefault="00C92FD9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187777A8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3A3634D5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ULA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4C95B030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2594EEFD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≤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5DA139AC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NES &gt;3 h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0D2E6C8E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49073ABC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LEV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35650C26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008FDD15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sz w:val="20"/>
                <w:szCs w:val="20"/>
                <w:lang w:val="en-GB" w:eastAsia="de-DE"/>
              </w:rPr>
              <w:t>TEZl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2A2128DA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TEZhd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5528EBD7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CI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1DEC88BD" w14:textId="77777777" w:rsidR="00C92FD9" w:rsidRPr="0017395E" w:rsidRDefault="00C92FD9" w:rsidP="003B1399">
            <w:pPr>
              <w:ind w:left="113"/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  <w:lang w:val="en-GB" w:eastAsia="de-DE"/>
              </w:rPr>
              <w:t>SER</w:t>
            </w:r>
          </w:p>
        </w:tc>
      </w:tr>
      <w:tr w:rsidR="00C92FD9" w:rsidRPr="0017395E" w14:paraId="2EAF82F9" w14:textId="77777777" w:rsidTr="00C92FD9"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6BFA91B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Discontinuatio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1C72DA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12F260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8D2A38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3D8228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5B1362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A77A7A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B68571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CE1CC8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D6FE8F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9489BE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192B14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3A7FD5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20978040" w14:textId="77777777" w:rsidTr="00C92FD9"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E40480D" w14:textId="77777777" w:rsidR="00C92FD9" w:rsidRPr="0017395E" w:rsidRDefault="00C92FD9" w:rsidP="001B755A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Discontinuation</w:t>
            </w:r>
            <w:r w:rsidR="008C7FC6" w:rsidRPr="0017395E">
              <w:rPr>
                <w:rFonts w:eastAsia="Times New Roman"/>
                <w:sz w:val="20"/>
                <w:szCs w:val="20"/>
                <w:lang w:val="en-GB" w:eastAsia="de-DE"/>
              </w:rPr>
              <w:t xml:space="preserve"> </w:t>
            </w: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due to</w:t>
            </w:r>
            <w:r w:rsidR="008C7FC6" w:rsidRPr="0017395E"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AE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318DA0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B7177C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B0C74A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7E39AA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1B017A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B87997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C1633A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AC7A571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822C6E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9365B1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550ADB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325EA3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25FD2DC0" w14:textId="77777777" w:rsidTr="00C92FD9"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F1FCE2B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AE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2354D4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1E311E2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F31EA9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900598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D7740E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3017B8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AEC472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5717E1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DFF965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13875B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E08676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3740C0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57F8AEEF" w14:textId="77777777" w:rsidTr="00C92FD9"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CD0D8BE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Serious AE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317E17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6326AF9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73EC85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E97C0F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ED3838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3698ECF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398810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C9ABD9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769023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287753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1A97CE6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E29784B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</w:tr>
      <w:tr w:rsidR="00C92FD9" w:rsidRPr="0017395E" w14:paraId="3DCA46AF" w14:textId="77777777" w:rsidTr="00C92FD9">
        <w:tc>
          <w:tcPr>
            <w:tcW w:w="22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A5BF0EB" w14:textId="77777777" w:rsidR="00C92FD9" w:rsidRPr="0017395E" w:rsidRDefault="00C92FD9" w:rsidP="003B1399">
            <w:pPr>
              <w:tabs>
                <w:tab w:val="left" w:pos="142"/>
                <w:tab w:val="left" w:pos="1191"/>
              </w:tabs>
              <w:spacing w:before="60" w:after="60"/>
              <w:ind w:left="142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Mortality (at 30 days)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4366F5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75B36B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14E4AC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398187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CEED15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0E2B19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3C4527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D9C59D3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22ECF24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–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8CD699A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B59046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10A9385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17395E">
              <w:rPr>
                <w:rFonts w:eastAsia="Times New Roman"/>
                <w:sz w:val="20"/>
                <w:szCs w:val="20"/>
                <w:lang w:val="en-GB" w:eastAsia="de-DE"/>
              </w:rPr>
              <w:t>X</w:t>
            </w:r>
          </w:p>
        </w:tc>
      </w:tr>
    </w:tbl>
    <w:p w14:paraId="14067AAC" w14:textId="77777777" w:rsidR="00C92FD9" w:rsidRPr="0017395E" w:rsidRDefault="00C92FD9" w:rsidP="003B1399">
      <w:pPr>
        <w:tabs>
          <w:tab w:val="left" w:pos="1701"/>
          <w:tab w:val="left" w:pos="3686"/>
          <w:tab w:val="left" w:pos="3969"/>
        </w:tabs>
        <w:spacing w:before="40"/>
        <w:rPr>
          <w:sz w:val="16"/>
          <w:szCs w:val="16"/>
          <w:lang w:val="en-GB"/>
        </w:rPr>
      </w:pPr>
      <w:r w:rsidRPr="0017395E">
        <w:rPr>
          <w:rFonts w:eastAsia="Times New Roman"/>
          <w:sz w:val="16"/>
          <w:szCs w:val="16"/>
          <w:lang w:val="en-GB" w:eastAsia="de-DE"/>
        </w:rPr>
        <w:t xml:space="preserve">AE, adverse event; </w:t>
      </w:r>
      <w:r w:rsidRPr="0017395E">
        <w:rPr>
          <w:sz w:val="16"/>
          <w:szCs w:val="16"/>
          <w:lang w:val="en-GB"/>
        </w:rPr>
        <w:t>CIN, cinaciguat; LEV, levosimendan</w:t>
      </w:r>
      <w:r w:rsidR="001468D1" w:rsidRPr="0017395E">
        <w:rPr>
          <w:sz w:val="16"/>
          <w:szCs w:val="16"/>
          <w:lang w:val="en-GB"/>
        </w:rPr>
        <w:t>; LEVp, levosimendan pilot study</w:t>
      </w:r>
      <w:r w:rsidRPr="0017395E">
        <w:rPr>
          <w:sz w:val="16"/>
          <w:szCs w:val="16"/>
          <w:lang w:val="en-GB"/>
        </w:rPr>
        <w:t>;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 </w:t>
      </w:r>
      <w:r w:rsidRPr="0017395E">
        <w:rPr>
          <w:sz w:val="16"/>
          <w:szCs w:val="16"/>
          <w:lang w:val="en-GB"/>
        </w:rPr>
        <w:t xml:space="preserve">NES, nesiritide; </w:t>
      </w:r>
      <w:r w:rsidR="001468D1" w:rsidRPr="0017395E">
        <w:rPr>
          <w:sz w:val="16"/>
          <w:szCs w:val="16"/>
          <w:lang w:val="en-GB"/>
        </w:rPr>
        <w:t xml:space="preserve">NES, nesiritide pilot study; </w:t>
      </w:r>
      <w:r w:rsidRPr="0017395E">
        <w:rPr>
          <w:sz w:val="16"/>
          <w:szCs w:val="16"/>
          <w:lang w:val="en-GB"/>
        </w:rPr>
        <w:t xml:space="preserve">SER, serelaxin; TEZhd, tezosentan high dose; TEZld, tezosentan low dose; </w:t>
      </w:r>
      <w:r w:rsidR="00A32436" w:rsidRPr="0017395E">
        <w:rPr>
          <w:sz w:val="16"/>
          <w:szCs w:val="16"/>
          <w:lang w:val="en-GB"/>
        </w:rPr>
        <w:t xml:space="preserve">TEZ, tezosentan pilot study; </w:t>
      </w:r>
      <w:r w:rsidRPr="0017395E">
        <w:rPr>
          <w:sz w:val="16"/>
          <w:szCs w:val="16"/>
          <w:lang w:val="en-GB"/>
        </w:rPr>
        <w:t>ULA, ularitide</w:t>
      </w:r>
      <w:r w:rsidR="00A32436" w:rsidRPr="0017395E">
        <w:rPr>
          <w:sz w:val="16"/>
          <w:szCs w:val="16"/>
          <w:lang w:val="en-GB"/>
        </w:rPr>
        <w:t>; ULAp, ularitide pilot study</w:t>
      </w:r>
      <w:r w:rsidRPr="0017395E">
        <w:rPr>
          <w:rFonts w:eastAsia="Times New Roman"/>
          <w:sz w:val="16"/>
          <w:szCs w:val="16"/>
          <w:lang w:val="en-GB" w:eastAsia="de-DE"/>
        </w:rPr>
        <w:t>.</w:t>
      </w:r>
    </w:p>
    <w:p w14:paraId="579CDCD1" w14:textId="5AD68700" w:rsidR="00CA3BF1" w:rsidRPr="0017395E" w:rsidRDefault="00CA3BF1">
      <w:pPr>
        <w:spacing w:after="200" w:line="276" w:lineRule="auto"/>
        <w:rPr>
          <w:b/>
          <w:lang w:val="en-GB"/>
        </w:rPr>
      </w:pPr>
      <w:bookmarkStart w:id="0" w:name="_GoBack"/>
      <w:bookmarkEnd w:id="0"/>
    </w:p>
    <w:sectPr w:rsidR="00CA3BF1" w:rsidRPr="0017395E" w:rsidSect="00960E53">
      <w:footerReference w:type="even" r:id="rId8"/>
      <w:footerReference w:type="default" r:id="rId9"/>
      <w:pgSz w:w="16840" w:h="11907" w:orient="landscape" w:code="9"/>
      <w:pgMar w:top="284" w:right="1440" w:bottom="142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0E53">
      <w:rPr>
        <w:rStyle w:val="PageNumber"/>
        <w:noProof/>
      </w:rPr>
      <w:t>3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48C0"/>
    <w:rsid w:val="00955810"/>
    <w:rsid w:val="009565EE"/>
    <w:rsid w:val="00957677"/>
    <w:rsid w:val="00957FED"/>
    <w:rsid w:val="00960E53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EF894-066C-4711-ABCB-FC97AD5D5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6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21:00Z</dcterms:created>
  <dcterms:modified xsi:type="dcterms:W3CDTF">2017-10-31T10:21:00Z</dcterms:modified>
</cp:coreProperties>
</file>